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633C2" w14:textId="77777777" w:rsidR="0040010F" w:rsidRPr="00873B5C" w:rsidRDefault="0040010F" w:rsidP="0040010F">
      <w:pPr>
        <w:spacing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 xml:space="preserve">Appendix </w:t>
      </w:r>
      <w:r>
        <w:rPr>
          <w:rFonts w:ascii="Times New Roman" w:eastAsia="Times New Roman" w:hAnsi="Times New Roman" w:cs="Times New Roman"/>
          <w:b/>
          <w:bCs/>
          <w:color w:val="000000"/>
          <w:kern w:val="0"/>
          <w14:ligatures w14:val="none"/>
        </w:rPr>
        <w:t>3</w:t>
      </w:r>
      <w:r w:rsidRPr="00873B5C">
        <w:rPr>
          <w:rFonts w:ascii="Times New Roman" w:eastAsia="Times New Roman" w:hAnsi="Times New Roman" w:cs="Times New Roman"/>
          <w:b/>
          <w:bCs/>
          <w:color w:val="000000"/>
          <w:kern w:val="0"/>
          <w14:ligatures w14:val="none"/>
        </w:rPr>
        <w:t>: Focus Group Discussion Guide – People With Lived Experience (PWLE)</w:t>
      </w:r>
    </w:p>
    <w:p w14:paraId="2A5C8C45"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Title of the Study:</w:t>
      </w:r>
      <w:r w:rsidRPr="00873B5C">
        <w:rPr>
          <w:rFonts w:ascii="Times New Roman" w:eastAsia="Times New Roman" w:hAnsi="Times New Roman" w:cs="Times New Roman"/>
          <w:color w:val="000000"/>
          <w:kern w:val="0"/>
          <w14:ligatures w14:val="none"/>
        </w:rPr>
        <w:t xml:space="preserve"> </w:t>
      </w:r>
      <w:r w:rsidRPr="00873B5C">
        <w:rPr>
          <w:rFonts w:ascii="Times New Roman" w:eastAsia="Times New Roman" w:hAnsi="Times New Roman" w:cs="Times New Roman"/>
          <w:i/>
          <w:iCs/>
          <w:color w:val="000000"/>
          <w:kern w:val="0"/>
          <w14:ligatures w14:val="none"/>
        </w:rPr>
        <w:t>Engagement of Lived Experience Voices for Analysis of Transformative Evidence in Mental Health Policy &amp; Legislation (ELEVATE-MH)</w:t>
      </w:r>
    </w:p>
    <w:p w14:paraId="3B7DF108"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Facilitator Introduction</w:t>
      </w:r>
      <w:r w:rsidRPr="00873B5C">
        <w:rPr>
          <w:rFonts w:ascii="Times New Roman" w:eastAsia="Times New Roman" w:hAnsi="Times New Roman" w:cs="Times New Roman"/>
          <w:color w:val="000000"/>
          <w:kern w:val="0"/>
          <w14:ligatures w14:val="none"/>
        </w:rPr>
        <w:br/>
        <w:t>Thank you all for agreeing to participate in this focus group discussion. My name is __________________, and I am part of a research team studying how people with lived experience of mental health conditions are engaged in mental health policy-making across several African countries. We are independent researchers and do not work for the government.</w:t>
      </w:r>
    </w:p>
    <w:p w14:paraId="6994A20F"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e are interested in hearing your thoughts, experiences, and perspectives. There are no right or wrong answers. We want you to feel comfortable sharing your views at your own pace. The discussion will take about 60–90 minutes.</w:t>
      </w:r>
    </w:p>
    <w:p w14:paraId="061A17B5"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Participation is voluntary, and everything you share will be kept confidential. Please respect each other's privacy and avoid sharing personal stories outside this group.</w:t>
      </w:r>
      <w:r w:rsidRPr="00873B5C">
        <w:rPr>
          <w:rFonts w:ascii="Times New Roman" w:eastAsia="Times New Roman" w:hAnsi="Times New Roman" w:cs="Times New Roman"/>
          <w:color w:val="000000"/>
          <w:kern w:val="0"/>
          <w14:ligatures w14:val="none"/>
        </w:rPr>
        <w:br/>
        <w:t>Before we begin, does anyone have any questions?</w:t>
      </w:r>
    </w:p>
    <w:p w14:paraId="320C30B4"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A. Participant Demographic Information (Round-Robin on a Register)</w:t>
      </w:r>
    </w:p>
    <w:p w14:paraId="18B53AD7"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Please introduce yourself with the following (only what you feel comfortable sharing):</w:t>
      </w:r>
    </w:p>
    <w:p w14:paraId="7B9F0E96" w14:textId="77777777" w:rsidR="0040010F" w:rsidRPr="00873B5C" w:rsidRDefault="0040010F" w:rsidP="0040010F">
      <w:pPr>
        <w:numPr>
          <w:ilvl w:val="0"/>
          <w:numId w:val="1"/>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Age</w:t>
      </w:r>
    </w:p>
    <w:p w14:paraId="1FFF9172" w14:textId="77777777" w:rsidR="0040010F" w:rsidRPr="00873B5C" w:rsidRDefault="0040010F" w:rsidP="0040010F">
      <w:pPr>
        <w:numPr>
          <w:ilvl w:val="0"/>
          <w:numId w:val="1"/>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Sex</w:t>
      </w:r>
    </w:p>
    <w:p w14:paraId="2A7B8D1F" w14:textId="77777777" w:rsidR="0040010F" w:rsidRPr="00873B5C" w:rsidRDefault="0040010F" w:rsidP="0040010F">
      <w:pPr>
        <w:numPr>
          <w:ilvl w:val="0"/>
          <w:numId w:val="1"/>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Marital status</w:t>
      </w:r>
    </w:p>
    <w:p w14:paraId="60E19568" w14:textId="77777777" w:rsidR="0040010F" w:rsidRPr="00873B5C" w:rsidRDefault="0040010F" w:rsidP="0040010F">
      <w:pPr>
        <w:numPr>
          <w:ilvl w:val="0"/>
          <w:numId w:val="1"/>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ighest level of education</w:t>
      </w:r>
    </w:p>
    <w:p w14:paraId="492DAAFF" w14:textId="77777777" w:rsidR="0040010F" w:rsidRPr="00873B5C" w:rsidRDefault="0040010F" w:rsidP="0040010F">
      <w:pPr>
        <w:numPr>
          <w:ilvl w:val="0"/>
          <w:numId w:val="1"/>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Occupation/livelihood</w:t>
      </w:r>
    </w:p>
    <w:p w14:paraId="7805C7E8"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B. Introduction and Rapport Building</w:t>
      </w:r>
    </w:p>
    <w:p w14:paraId="10D3163B" w14:textId="77777777" w:rsidR="0040010F" w:rsidRPr="00873B5C" w:rsidRDefault="0040010F" w:rsidP="0040010F">
      <w:pPr>
        <w:numPr>
          <w:ilvl w:val="0"/>
          <w:numId w:val="2"/>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To start, please tell us a little about yourselv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What made you interested in participating in this discussion?</w:t>
      </w:r>
    </w:p>
    <w:p w14:paraId="0D088E28" w14:textId="77777777" w:rsidR="0040010F" w:rsidRPr="00873B5C" w:rsidRDefault="0040010F" w:rsidP="0040010F">
      <w:pPr>
        <w:numPr>
          <w:ilvl w:val="0"/>
          <w:numId w:val="2"/>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Can you tell us about your experience living with, or supporting someone with, a mental health condition?</w:t>
      </w:r>
    </w:p>
    <w:p w14:paraId="1C425B44" w14:textId="77777777" w:rsidR="0040010F" w:rsidRPr="00873B5C" w:rsidRDefault="0040010F" w:rsidP="0040010F">
      <w:pPr>
        <w:numPr>
          <w:ilvl w:val="0"/>
          <w:numId w:val="2"/>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ve you ever interacted with policymakers or government officials about mental health issu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In what context? How did that interaction happen?</w:t>
      </w:r>
    </w:p>
    <w:p w14:paraId="38B4052A"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C. Perceptions of Mental Health Advocacy</w:t>
      </w:r>
    </w:p>
    <w:p w14:paraId="6D36DE58" w14:textId="77777777" w:rsidR="0040010F" w:rsidRPr="00873B5C" w:rsidRDefault="0040010F" w:rsidP="0040010F">
      <w:pPr>
        <w:numPr>
          <w:ilvl w:val="0"/>
          <w:numId w:val="3"/>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ve you been involved in mental health advocacy or policy activiti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If yes, what were you involved in? How did you participate?</w:t>
      </w:r>
    </w:p>
    <w:p w14:paraId="6CFCB7BF" w14:textId="77777777" w:rsidR="0040010F" w:rsidRPr="00873B5C" w:rsidRDefault="0040010F" w:rsidP="0040010F">
      <w:pPr>
        <w:numPr>
          <w:ilvl w:val="0"/>
          <w:numId w:val="3"/>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w:t>
      </w:r>
      <w:r>
        <w:rPr>
          <w:rFonts w:ascii="Times New Roman" w:eastAsia="Times New Roman" w:hAnsi="Times New Roman" w:cs="Times New Roman"/>
          <w:color w:val="000000"/>
          <w:kern w:val="0"/>
          <w14:ligatures w14:val="none"/>
        </w:rPr>
        <w:t>s</w:t>
      </w:r>
      <w:r w:rsidRPr="00873B5C">
        <w:rPr>
          <w:rFonts w:ascii="Times New Roman" w:eastAsia="Times New Roman" w:hAnsi="Times New Roman" w:cs="Times New Roman"/>
          <w:color w:val="000000"/>
          <w:kern w:val="0"/>
          <w14:ligatures w14:val="none"/>
        </w:rPr>
        <w:t xml:space="preserve"> you or your </w:t>
      </w:r>
      <w:proofErr w:type="spellStart"/>
      <w:r w:rsidRPr="00873B5C">
        <w:rPr>
          <w:rFonts w:ascii="Times New Roman" w:eastAsia="Times New Roman" w:hAnsi="Times New Roman" w:cs="Times New Roman"/>
          <w:color w:val="000000"/>
          <w:kern w:val="0"/>
          <w14:ligatures w14:val="none"/>
        </w:rPr>
        <w:t>organisation</w:t>
      </w:r>
      <w:proofErr w:type="spellEnd"/>
      <w:r w:rsidRPr="00873B5C">
        <w:rPr>
          <w:rFonts w:ascii="Times New Roman" w:eastAsia="Times New Roman" w:hAnsi="Times New Roman" w:cs="Times New Roman"/>
          <w:color w:val="000000"/>
          <w:kern w:val="0"/>
          <w14:ligatures w14:val="none"/>
        </w:rPr>
        <w:t xml:space="preserve"> ever been asked to provide input into a mental health policy or </w:t>
      </w:r>
      <w:proofErr w:type="spellStart"/>
      <w:r w:rsidRPr="00873B5C">
        <w:rPr>
          <w:rFonts w:ascii="Times New Roman" w:eastAsia="Times New Roman" w:hAnsi="Times New Roman" w:cs="Times New Roman"/>
          <w:color w:val="000000"/>
          <w:kern w:val="0"/>
          <w14:ligatures w14:val="none"/>
        </w:rPr>
        <w:t>programme</w:t>
      </w:r>
      <w:proofErr w:type="spellEnd"/>
      <w:r w:rsidRPr="00873B5C">
        <w:rPr>
          <w:rFonts w:ascii="Times New Roman" w:eastAsia="Times New Roman" w:hAnsi="Times New Roman" w:cs="Times New Roman"/>
          <w:color w:val="000000"/>
          <w:kern w:val="0"/>
          <w14:ligatures w14:val="none"/>
        </w:rPr>
        <w:t>?</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mpts:</w:t>
      </w:r>
    </w:p>
    <w:p w14:paraId="36221C3D" w14:textId="77777777" w:rsidR="0040010F" w:rsidRPr="00873B5C" w:rsidRDefault="0040010F" w:rsidP="0040010F">
      <w:pPr>
        <w:numPr>
          <w:ilvl w:val="1"/>
          <w:numId w:val="3"/>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lastRenderedPageBreak/>
        <w:t>Who else was involved?</w:t>
      </w:r>
    </w:p>
    <w:p w14:paraId="55A221C2" w14:textId="77777777" w:rsidR="0040010F" w:rsidRPr="00873B5C" w:rsidRDefault="0040010F" w:rsidP="0040010F">
      <w:pPr>
        <w:numPr>
          <w:ilvl w:val="1"/>
          <w:numId w:val="3"/>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ow were you contacted or selected?</w:t>
      </w:r>
    </w:p>
    <w:p w14:paraId="47F5E1E6" w14:textId="77777777" w:rsidR="0040010F" w:rsidRPr="00873B5C" w:rsidRDefault="0040010F" w:rsidP="0040010F">
      <w:pPr>
        <w:numPr>
          <w:ilvl w:val="1"/>
          <w:numId w:val="3"/>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ow did you learn about the opportunity?</w:t>
      </w:r>
    </w:p>
    <w:p w14:paraId="3EE806E7" w14:textId="77777777" w:rsidR="0040010F" w:rsidRPr="00873B5C" w:rsidRDefault="0040010F" w:rsidP="0040010F">
      <w:pPr>
        <w:numPr>
          <w:ilvl w:val="1"/>
          <w:numId w:val="3"/>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ow were these opportunities communicated to your community?</w:t>
      </w:r>
    </w:p>
    <w:p w14:paraId="665D974B" w14:textId="77777777" w:rsidR="0040010F" w:rsidRPr="00873B5C" w:rsidRDefault="0040010F" w:rsidP="0040010F">
      <w:pPr>
        <w:numPr>
          <w:ilvl w:val="1"/>
          <w:numId w:val="3"/>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parts of the policy reflected your lived reality, and what was missing?</w:t>
      </w:r>
    </w:p>
    <w:p w14:paraId="2F820E1C" w14:textId="77777777" w:rsidR="0040010F" w:rsidRPr="00873B5C" w:rsidRDefault="0040010F" w:rsidP="0040010F">
      <w:pPr>
        <w:numPr>
          <w:ilvl w:val="0"/>
          <w:numId w:val="3"/>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From your perspective, what issues are missing from current mental health polici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What do you think should be added to make policies more responsive?</w:t>
      </w:r>
    </w:p>
    <w:p w14:paraId="2B64174C"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D. Role and Inclusion in Policymaking (Process)</w:t>
      </w:r>
    </w:p>
    <w:p w14:paraId="39DE9142" w14:textId="77777777" w:rsidR="0040010F" w:rsidRPr="00873B5C" w:rsidRDefault="0040010F" w:rsidP="0040010F">
      <w:pPr>
        <w:numPr>
          <w:ilvl w:val="0"/>
          <w:numId w:val="4"/>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Are there examples where your voice—or the voices of other PWLE—helped shape a policy, service, or outcome?</w:t>
      </w:r>
    </w:p>
    <w:p w14:paraId="2A7751DE" w14:textId="77777777" w:rsidR="0040010F" w:rsidRPr="00873B5C" w:rsidRDefault="0040010F" w:rsidP="0040010F">
      <w:pPr>
        <w:numPr>
          <w:ilvl w:val="0"/>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roles have you played when you were invited to participate in policy process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s:</w:t>
      </w:r>
    </w:p>
    <w:p w14:paraId="3E8C70AA" w14:textId="77777777" w:rsidR="0040010F" w:rsidRPr="00873B5C" w:rsidRDefault="0040010F" w:rsidP="0040010F">
      <w:pPr>
        <w:numPr>
          <w:ilvl w:val="1"/>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Sharing experiences</w:t>
      </w:r>
    </w:p>
    <w:p w14:paraId="2CCAFA62" w14:textId="77777777" w:rsidR="0040010F" w:rsidRPr="00873B5C" w:rsidRDefault="0040010F" w:rsidP="0040010F">
      <w:pPr>
        <w:numPr>
          <w:ilvl w:val="1"/>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Giving feedback</w:t>
      </w:r>
    </w:p>
    <w:p w14:paraId="01F4462A" w14:textId="77777777" w:rsidR="0040010F" w:rsidRPr="00873B5C" w:rsidRDefault="0040010F" w:rsidP="0040010F">
      <w:pPr>
        <w:numPr>
          <w:ilvl w:val="1"/>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Helping design or monitor </w:t>
      </w:r>
      <w:proofErr w:type="spellStart"/>
      <w:r w:rsidRPr="00873B5C">
        <w:rPr>
          <w:rFonts w:ascii="Times New Roman" w:eastAsia="Times New Roman" w:hAnsi="Times New Roman" w:cs="Times New Roman"/>
          <w:color w:val="000000"/>
          <w:kern w:val="0"/>
          <w14:ligatures w14:val="none"/>
        </w:rPr>
        <w:t>programmes</w:t>
      </w:r>
      <w:proofErr w:type="spellEnd"/>
    </w:p>
    <w:p w14:paraId="13347474" w14:textId="77777777" w:rsidR="0040010F" w:rsidRPr="00873B5C" w:rsidRDefault="0040010F" w:rsidP="0040010F">
      <w:pPr>
        <w:numPr>
          <w:ilvl w:val="1"/>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Did you feel listened to? Were your suggestions taken seriously?</w:t>
      </w:r>
    </w:p>
    <w:p w14:paraId="5E644CA6" w14:textId="77777777" w:rsidR="0040010F" w:rsidRPr="00873B5C" w:rsidRDefault="0040010F" w:rsidP="0040010F">
      <w:pPr>
        <w:numPr>
          <w:ilvl w:val="0"/>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To what extent did you feel involved in the proces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mpt:</w:t>
      </w:r>
      <w:r w:rsidRPr="00873B5C">
        <w:rPr>
          <w:rFonts w:ascii="Times New Roman" w:eastAsia="Times New Roman" w:hAnsi="Times New Roman" w:cs="Times New Roman"/>
          <w:color w:val="000000"/>
          <w:kern w:val="0"/>
          <w14:ligatures w14:val="none"/>
        </w:rPr>
        <w:t xml:space="preserve"> Just consulted? Involved? Collaborating? Empowered?</w:t>
      </w:r>
    </w:p>
    <w:p w14:paraId="48DD6A39" w14:textId="77777777" w:rsidR="0040010F" w:rsidRPr="00873B5C" w:rsidRDefault="0040010F" w:rsidP="0040010F">
      <w:pPr>
        <w:numPr>
          <w:ilvl w:val="0"/>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At what stage were you brought into the proces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Early in policy development or after major decisions were already made?</w:t>
      </w:r>
    </w:p>
    <w:p w14:paraId="7140F874" w14:textId="77777777" w:rsidR="0040010F" w:rsidRPr="00873B5C" w:rsidRDefault="0040010F" w:rsidP="0040010F">
      <w:pPr>
        <w:numPr>
          <w:ilvl w:val="0"/>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Did you receive feedback after you provided your input?</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s:</w:t>
      </w:r>
    </w:p>
    <w:p w14:paraId="64885B9F" w14:textId="77777777" w:rsidR="0040010F" w:rsidRPr="00873B5C" w:rsidRDefault="0040010F" w:rsidP="0040010F">
      <w:pPr>
        <w:numPr>
          <w:ilvl w:val="1"/>
          <w:numId w:val="4"/>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ere you informed of decisions made?</w:t>
      </w:r>
    </w:p>
    <w:p w14:paraId="5E2FC8BD" w14:textId="77777777" w:rsidR="0040010F" w:rsidRPr="00873B5C" w:rsidRDefault="0040010F" w:rsidP="0040010F">
      <w:pPr>
        <w:numPr>
          <w:ilvl w:val="1"/>
          <w:numId w:val="4"/>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Did you see results?</w:t>
      </w:r>
    </w:p>
    <w:p w14:paraId="6A34DCAA"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E. Barriers and Enablers (Context)</w:t>
      </w:r>
    </w:p>
    <w:p w14:paraId="09025614" w14:textId="77777777" w:rsidR="0040010F" w:rsidRPr="00873B5C" w:rsidRDefault="0040010F" w:rsidP="0040010F">
      <w:pPr>
        <w:numPr>
          <w:ilvl w:val="0"/>
          <w:numId w:val="5"/>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Based on your experience, what are the main barriers to PWLEs being meaningfully involved in policymaking?</w:t>
      </w:r>
    </w:p>
    <w:p w14:paraId="39ACFB75" w14:textId="77777777" w:rsidR="0040010F" w:rsidRPr="00873B5C" w:rsidRDefault="0040010F" w:rsidP="0040010F">
      <w:pPr>
        <w:numPr>
          <w:ilvl w:val="0"/>
          <w:numId w:val="5"/>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Are there people, </w:t>
      </w:r>
      <w:proofErr w:type="spellStart"/>
      <w:r w:rsidRPr="00873B5C">
        <w:rPr>
          <w:rFonts w:ascii="Times New Roman" w:eastAsia="Times New Roman" w:hAnsi="Times New Roman" w:cs="Times New Roman"/>
          <w:color w:val="000000"/>
          <w:kern w:val="0"/>
          <w14:ligatures w14:val="none"/>
        </w:rPr>
        <w:t>organisations</w:t>
      </w:r>
      <w:proofErr w:type="spellEnd"/>
      <w:r w:rsidRPr="00873B5C">
        <w:rPr>
          <w:rFonts w:ascii="Times New Roman" w:eastAsia="Times New Roman" w:hAnsi="Times New Roman" w:cs="Times New Roman"/>
          <w:color w:val="000000"/>
          <w:kern w:val="0"/>
          <w14:ligatures w14:val="none"/>
        </w:rPr>
        <w:t>, groups, or spaces that have helped elevate PWLE voice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What made these spaces supportive?</w:t>
      </w:r>
    </w:p>
    <w:p w14:paraId="3C378834" w14:textId="77777777" w:rsidR="0040010F" w:rsidRPr="00227934" w:rsidRDefault="0040010F" w:rsidP="0040010F">
      <w:pPr>
        <w:numPr>
          <w:ilvl w:val="0"/>
          <w:numId w:val="5"/>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Have you experienced stigma or discrimination while engaging with policymakers or other stakeholders?</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w:t>
      </w:r>
      <w:r w:rsidRPr="00873B5C">
        <w:rPr>
          <w:rFonts w:ascii="Times New Roman" w:eastAsia="Times New Roman" w:hAnsi="Times New Roman" w:cs="Times New Roman"/>
          <w:color w:val="000000"/>
          <w:kern w:val="0"/>
          <w14:ligatures w14:val="none"/>
        </w:rPr>
        <w:t xml:space="preserve"> If so, in what situations?</w:t>
      </w:r>
    </w:p>
    <w:p w14:paraId="3970FE6B"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F. Recommendations (IAP2 Framework)</w:t>
      </w:r>
    </w:p>
    <w:p w14:paraId="3EDD2C4F" w14:textId="77777777" w:rsidR="0040010F" w:rsidRPr="00873B5C" w:rsidRDefault="0040010F" w:rsidP="0040010F">
      <w:pPr>
        <w:numPr>
          <w:ilvl w:val="0"/>
          <w:numId w:val="6"/>
        </w:numPr>
        <w:spacing w:before="280"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How can information about mental health policies be communicated better to PWLE? </w:t>
      </w:r>
      <w:r w:rsidRPr="00873B5C">
        <w:rPr>
          <w:rFonts w:ascii="Times New Roman" w:eastAsia="Times New Roman" w:hAnsi="Times New Roman" w:cs="Times New Roman"/>
          <w:i/>
          <w:iCs/>
          <w:color w:val="000000"/>
          <w:kern w:val="0"/>
          <w14:ligatures w14:val="none"/>
        </w:rPr>
        <w:t>(Inform)</w:t>
      </w:r>
    </w:p>
    <w:p w14:paraId="45F99995" w14:textId="77777777" w:rsidR="0040010F" w:rsidRPr="00873B5C" w:rsidRDefault="0040010F" w:rsidP="0040010F">
      <w:pPr>
        <w:numPr>
          <w:ilvl w:val="0"/>
          <w:numId w:val="6"/>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What is the best way for policymakers to consult PWLE about policies or services? </w:t>
      </w:r>
      <w:r w:rsidRPr="00873B5C">
        <w:rPr>
          <w:rFonts w:ascii="Times New Roman" w:eastAsia="Times New Roman" w:hAnsi="Times New Roman" w:cs="Times New Roman"/>
          <w:i/>
          <w:iCs/>
          <w:color w:val="000000"/>
          <w:kern w:val="0"/>
          <w14:ligatures w14:val="none"/>
        </w:rPr>
        <w:t>(Consult)</w:t>
      </w:r>
    </w:p>
    <w:p w14:paraId="1385BC87" w14:textId="77777777" w:rsidR="0040010F" w:rsidRPr="00873B5C" w:rsidRDefault="0040010F" w:rsidP="0040010F">
      <w:pPr>
        <w:numPr>
          <w:ilvl w:val="0"/>
          <w:numId w:val="6"/>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 xml:space="preserve">How can PWLE be more meaningfully involved throughout the policy cycle—not only during consultations? </w:t>
      </w:r>
      <w:r w:rsidRPr="00873B5C">
        <w:rPr>
          <w:rFonts w:ascii="Times New Roman" w:eastAsia="Times New Roman" w:hAnsi="Times New Roman" w:cs="Times New Roman"/>
          <w:i/>
          <w:iCs/>
          <w:color w:val="000000"/>
          <w:kern w:val="0"/>
          <w14:ligatures w14:val="none"/>
        </w:rPr>
        <w:t>(Involve/Collaborate)</w:t>
      </w:r>
    </w:p>
    <w:p w14:paraId="0C9E40E4" w14:textId="77777777" w:rsidR="0040010F" w:rsidRPr="00873B5C" w:rsidRDefault="0040010F" w:rsidP="0040010F">
      <w:pPr>
        <w:numPr>
          <w:ilvl w:val="0"/>
          <w:numId w:val="6"/>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lastRenderedPageBreak/>
        <w:t xml:space="preserve">What would true collaboration with policymakers look like for PWLE? </w:t>
      </w:r>
      <w:r w:rsidRPr="00873B5C">
        <w:rPr>
          <w:rFonts w:ascii="Times New Roman" w:eastAsia="Times New Roman" w:hAnsi="Times New Roman" w:cs="Times New Roman"/>
          <w:i/>
          <w:iCs/>
          <w:color w:val="000000"/>
          <w:kern w:val="0"/>
          <w14:ligatures w14:val="none"/>
        </w:rPr>
        <w:t>(Collaborate)</w:t>
      </w:r>
    </w:p>
    <w:p w14:paraId="2E2C26FF" w14:textId="77777777" w:rsidR="0040010F" w:rsidRPr="00873B5C" w:rsidRDefault="0040010F" w:rsidP="0040010F">
      <w:pPr>
        <w:numPr>
          <w:ilvl w:val="0"/>
          <w:numId w:val="6"/>
        </w:numPr>
        <w:spacing w:after="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would empowerment mean to you in mental health policymaking?</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mpt:</w:t>
      </w:r>
      <w:r w:rsidRPr="00873B5C">
        <w:rPr>
          <w:rFonts w:ascii="Times New Roman" w:eastAsia="Times New Roman" w:hAnsi="Times New Roman" w:cs="Times New Roman"/>
          <w:color w:val="000000"/>
          <w:kern w:val="0"/>
          <w14:ligatures w14:val="none"/>
        </w:rPr>
        <w:t xml:space="preserve"> Having influence, shared decision-making power, and co-leadership.</w:t>
      </w:r>
    </w:p>
    <w:p w14:paraId="6EE0D901" w14:textId="77777777" w:rsidR="0040010F" w:rsidRPr="00873B5C" w:rsidRDefault="0040010F" w:rsidP="0040010F">
      <w:pPr>
        <w:numPr>
          <w:ilvl w:val="0"/>
          <w:numId w:val="6"/>
        </w:numPr>
        <w:spacing w:after="280" w:line="240" w:lineRule="auto"/>
        <w:textAlignment w:val="baseline"/>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What support would make your participation in policy-making easier?</w:t>
      </w:r>
      <w:r w:rsidRPr="00873B5C">
        <w:rPr>
          <w:rFonts w:ascii="Times New Roman" w:eastAsia="Times New Roman" w:hAnsi="Times New Roman" w:cs="Times New Roman"/>
          <w:color w:val="000000"/>
          <w:kern w:val="0"/>
          <w14:ligatures w14:val="none"/>
        </w:rPr>
        <w:br/>
      </w:r>
      <w:r w:rsidRPr="00873B5C">
        <w:rPr>
          <w:rFonts w:ascii="Times New Roman" w:eastAsia="Times New Roman" w:hAnsi="Times New Roman" w:cs="Times New Roman"/>
          <w:i/>
          <w:iCs/>
          <w:color w:val="000000"/>
          <w:kern w:val="0"/>
          <w14:ligatures w14:val="none"/>
        </w:rPr>
        <w:t>Probes:</w:t>
      </w:r>
      <w:r w:rsidRPr="00873B5C">
        <w:rPr>
          <w:rFonts w:ascii="Times New Roman" w:eastAsia="Times New Roman" w:hAnsi="Times New Roman" w:cs="Times New Roman"/>
          <w:color w:val="000000"/>
          <w:kern w:val="0"/>
          <w14:ligatures w14:val="none"/>
        </w:rPr>
        <w:t xml:space="preserve"> transportation, training, compensation, and accessible meeting spaces.</w:t>
      </w:r>
    </w:p>
    <w:p w14:paraId="42F1E96F"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b/>
          <w:bCs/>
          <w:color w:val="000000"/>
          <w:kern w:val="0"/>
          <w14:ligatures w14:val="none"/>
        </w:rPr>
        <w:t>Closing</w:t>
      </w:r>
    </w:p>
    <w:p w14:paraId="55951AB8" w14:textId="77777777" w:rsidR="0040010F" w:rsidRPr="00873B5C" w:rsidRDefault="0040010F" w:rsidP="0040010F">
      <w:pPr>
        <w:spacing w:before="280" w:after="280" w:line="240" w:lineRule="auto"/>
        <w:rPr>
          <w:rFonts w:ascii="Times New Roman" w:eastAsia="Times New Roman" w:hAnsi="Times New Roman" w:cs="Times New Roman"/>
          <w:color w:val="000000"/>
          <w:kern w:val="0"/>
          <w14:ligatures w14:val="none"/>
        </w:rPr>
      </w:pPr>
      <w:r w:rsidRPr="00873B5C">
        <w:rPr>
          <w:rFonts w:ascii="Times New Roman" w:eastAsia="Times New Roman" w:hAnsi="Times New Roman" w:cs="Times New Roman"/>
          <w:color w:val="000000"/>
          <w:kern w:val="0"/>
          <w14:ligatures w14:val="none"/>
        </w:rPr>
        <w:t>Thank you all for participating and sharing your experiences and ideas. Your perspectives are essential to improving mental health policies and ensuring that lived experience voices are meaningfully included.</w:t>
      </w:r>
      <w:r w:rsidRPr="00873B5C">
        <w:rPr>
          <w:rFonts w:ascii="Times New Roman" w:eastAsia="Times New Roman" w:hAnsi="Times New Roman" w:cs="Times New Roman"/>
          <w:color w:val="000000"/>
          <w:kern w:val="0"/>
          <w14:ligatures w14:val="none"/>
        </w:rPr>
        <w:br/>
        <w:t>Before we finish, is there anything else anyone would like to add?</w:t>
      </w:r>
    </w:p>
    <w:p w14:paraId="166D0210" w14:textId="77777777" w:rsidR="00013D25" w:rsidRDefault="00013D25"/>
    <w:sectPr w:rsidR="00013D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C70227"/>
    <w:multiLevelType w:val="multilevel"/>
    <w:tmpl w:val="6C4C10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AE109DE"/>
    <w:multiLevelType w:val="multilevel"/>
    <w:tmpl w:val="608C6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FA2513"/>
    <w:multiLevelType w:val="multilevel"/>
    <w:tmpl w:val="1480EF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CFD1CCA"/>
    <w:multiLevelType w:val="multilevel"/>
    <w:tmpl w:val="7408C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A253E0"/>
    <w:multiLevelType w:val="multilevel"/>
    <w:tmpl w:val="1D4EB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31785C"/>
    <w:multiLevelType w:val="multilevel"/>
    <w:tmpl w:val="64220A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81831497">
    <w:abstractNumId w:val="4"/>
  </w:num>
  <w:num w:numId="2" w16cid:durableId="1596597385">
    <w:abstractNumId w:val="1"/>
  </w:num>
  <w:num w:numId="3" w16cid:durableId="1526090303">
    <w:abstractNumId w:val="2"/>
  </w:num>
  <w:num w:numId="4" w16cid:durableId="67383854">
    <w:abstractNumId w:val="0"/>
  </w:num>
  <w:num w:numId="5" w16cid:durableId="1845171564">
    <w:abstractNumId w:val="3"/>
  </w:num>
  <w:num w:numId="6" w16cid:durableId="12858488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10F"/>
    <w:rsid w:val="00013D25"/>
    <w:rsid w:val="002A3B74"/>
    <w:rsid w:val="002B3B50"/>
    <w:rsid w:val="0040010F"/>
    <w:rsid w:val="004843DC"/>
    <w:rsid w:val="00934AEE"/>
    <w:rsid w:val="00A00978"/>
    <w:rsid w:val="00AF4C09"/>
    <w:rsid w:val="00BB215B"/>
    <w:rsid w:val="00BC4529"/>
    <w:rsid w:val="00C61BEE"/>
    <w:rsid w:val="00CB15CC"/>
    <w:rsid w:val="00D57736"/>
    <w:rsid w:val="00ED4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555FF4"/>
  <w15:chartTrackingRefBased/>
  <w15:docId w15:val="{FB5FBC6F-16A3-E548-B734-58639B805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10F"/>
  </w:style>
  <w:style w:type="paragraph" w:styleId="Heading1">
    <w:name w:val="heading 1"/>
    <w:basedOn w:val="Normal"/>
    <w:next w:val="Normal"/>
    <w:link w:val="Heading1Char"/>
    <w:uiPriority w:val="9"/>
    <w:qFormat/>
    <w:rsid w:val="004001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01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1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1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1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1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1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1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1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1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01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01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01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01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01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1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1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10F"/>
    <w:rPr>
      <w:rFonts w:eastAsiaTheme="majorEastAsia" w:cstheme="majorBidi"/>
      <w:color w:val="272727" w:themeColor="text1" w:themeTint="D8"/>
    </w:rPr>
  </w:style>
  <w:style w:type="paragraph" w:styleId="Title">
    <w:name w:val="Title"/>
    <w:basedOn w:val="Normal"/>
    <w:next w:val="Normal"/>
    <w:link w:val="TitleChar"/>
    <w:uiPriority w:val="10"/>
    <w:qFormat/>
    <w:rsid w:val="004001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1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1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10F"/>
    <w:pPr>
      <w:spacing w:before="160"/>
      <w:jc w:val="center"/>
    </w:pPr>
    <w:rPr>
      <w:i/>
      <w:iCs/>
      <w:color w:val="404040" w:themeColor="text1" w:themeTint="BF"/>
    </w:rPr>
  </w:style>
  <w:style w:type="character" w:customStyle="1" w:styleId="QuoteChar">
    <w:name w:val="Quote Char"/>
    <w:basedOn w:val="DefaultParagraphFont"/>
    <w:link w:val="Quote"/>
    <w:uiPriority w:val="29"/>
    <w:rsid w:val="0040010F"/>
    <w:rPr>
      <w:i/>
      <w:iCs/>
      <w:color w:val="404040" w:themeColor="text1" w:themeTint="BF"/>
    </w:rPr>
  </w:style>
  <w:style w:type="paragraph" w:styleId="ListParagraph">
    <w:name w:val="List Paragraph"/>
    <w:basedOn w:val="Normal"/>
    <w:uiPriority w:val="34"/>
    <w:qFormat/>
    <w:rsid w:val="0040010F"/>
    <w:pPr>
      <w:ind w:left="720"/>
      <w:contextualSpacing/>
    </w:pPr>
  </w:style>
  <w:style w:type="character" w:styleId="IntenseEmphasis">
    <w:name w:val="Intense Emphasis"/>
    <w:basedOn w:val="DefaultParagraphFont"/>
    <w:uiPriority w:val="21"/>
    <w:qFormat/>
    <w:rsid w:val="0040010F"/>
    <w:rPr>
      <w:i/>
      <w:iCs/>
      <w:color w:val="0F4761" w:themeColor="accent1" w:themeShade="BF"/>
    </w:rPr>
  </w:style>
  <w:style w:type="paragraph" w:styleId="IntenseQuote">
    <w:name w:val="Intense Quote"/>
    <w:basedOn w:val="Normal"/>
    <w:next w:val="Normal"/>
    <w:link w:val="IntenseQuoteChar"/>
    <w:uiPriority w:val="30"/>
    <w:qFormat/>
    <w:rsid w:val="004001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10F"/>
    <w:rPr>
      <w:i/>
      <w:iCs/>
      <w:color w:val="0F4761" w:themeColor="accent1" w:themeShade="BF"/>
    </w:rPr>
  </w:style>
  <w:style w:type="character" w:styleId="IntenseReference">
    <w:name w:val="Intense Reference"/>
    <w:basedOn w:val="DefaultParagraphFont"/>
    <w:uiPriority w:val="32"/>
    <w:qFormat/>
    <w:rsid w:val="0040010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ff12a0c-2791-49e2-8d6b-96e5d775c32f}" enabled="0" method="" siteId="{7ff12a0c-2791-49e2-8d6b-96e5d775c32f}"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677</Words>
  <Characters>3862</Characters>
  <Application>Microsoft Office Word</Application>
  <DocSecurity>0</DocSecurity>
  <Lines>83</Lines>
  <Paragraphs>52</Paragraphs>
  <ScaleCrop>false</ScaleCrop>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oto, Kalo</dc:creator>
  <cp:keywords/>
  <dc:description/>
  <cp:lastModifiedBy>Sokoto, Kalo</cp:lastModifiedBy>
  <cp:revision>2</cp:revision>
  <dcterms:created xsi:type="dcterms:W3CDTF">2026-02-18T04:49:00Z</dcterms:created>
  <dcterms:modified xsi:type="dcterms:W3CDTF">2026-02-18T04:50:00Z</dcterms:modified>
</cp:coreProperties>
</file>